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F04368" w14:textId="77777777" w:rsidR="00917AFB" w:rsidRPr="00917AFB" w:rsidRDefault="00917AFB" w:rsidP="00917AF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917AFB">
        <w:rPr>
          <w:rFonts w:ascii="Times New Roman" w:hAnsi="Times New Roman" w:cs="Times New Roman"/>
          <w:b/>
          <w:bCs/>
          <w:color w:val="000000"/>
          <w:sz w:val="20"/>
          <w:szCs w:val="20"/>
        </w:rPr>
        <w:t>Quantitative chemical mapping of plagioclase as a tool for the interpretation of volcanic stratigraphy: an example from Saint Kitts, Lesser Antilles</w:t>
      </w:r>
    </w:p>
    <w:p w14:paraId="6856C438" w14:textId="77777777" w:rsidR="00917AFB" w:rsidRPr="00917AFB" w:rsidRDefault="00917AFB" w:rsidP="00917AF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63B29792" w14:textId="47444287" w:rsidR="00917AFB" w:rsidRPr="00917AFB" w:rsidRDefault="00917AFB" w:rsidP="00917AF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  <w:r w:rsidRPr="00917AFB">
        <w:rPr>
          <w:rFonts w:ascii="Times New Roman" w:hAnsi="Times New Roman" w:cs="Times New Roman"/>
          <w:i/>
          <w:iCs/>
          <w:color w:val="000000"/>
          <w:sz w:val="20"/>
          <w:szCs w:val="20"/>
        </w:rPr>
        <w:t>Bulletin of Volcanology</w:t>
      </w:r>
      <w:r w:rsidRPr="00917AFB">
        <w:rPr>
          <w:rFonts w:ascii="Times New Roman" w:hAnsi="Times New Roman" w:cs="Times New Roman"/>
          <w:i/>
          <w:iCs/>
          <w:color w:val="000000"/>
          <w:sz w:val="20"/>
          <w:szCs w:val="20"/>
        </w:rPr>
        <w:tab/>
      </w:r>
      <w:r w:rsidRPr="00917AFB">
        <w:rPr>
          <w:rFonts w:ascii="Times New Roman" w:hAnsi="Times New Roman" w:cs="Times New Roman"/>
          <w:i/>
          <w:iCs/>
          <w:color w:val="000000"/>
          <w:sz w:val="20"/>
          <w:szCs w:val="20"/>
        </w:rPr>
        <w:tab/>
      </w:r>
      <w:r w:rsidRPr="00917AFB">
        <w:rPr>
          <w:rFonts w:ascii="Times New Roman" w:hAnsi="Times New Roman" w:cs="Times New Roman"/>
          <w:i/>
          <w:iCs/>
          <w:color w:val="000000"/>
          <w:sz w:val="20"/>
          <w:szCs w:val="20"/>
        </w:rPr>
        <w:tab/>
      </w:r>
      <w:r w:rsidRPr="00917AFB">
        <w:rPr>
          <w:rFonts w:ascii="Times New Roman" w:hAnsi="Times New Roman" w:cs="Times New Roman"/>
          <w:i/>
          <w:iCs/>
          <w:color w:val="000000"/>
          <w:sz w:val="20"/>
          <w:szCs w:val="20"/>
        </w:rPr>
        <w:tab/>
      </w:r>
      <w:r w:rsidRPr="00917AFB">
        <w:rPr>
          <w:rFonts w:ascii="Times New Roman" w:hAnsi="Times New Roman" w:cs="Times New Roman"/>
          <w:i/>
          <w:iCs/>
          <w:color w:val="000000"/>
          <w:sz w:val="20"/>
          <w:szCs w:val="20"/>
        </w:rPr>
        <w:tab/>
      </w:r>
      <w:r w:rsidRPr="00917AFB">
        <w:rPr>
          <w:rFonts w:ascii="Times New Roman" w:hAnsi="Times New Roman" w:cs="Times New Roman"/>
          <w:i/>
          <w:iCs/>
          <w:color w:val="000000"/>
          <w:sz w:val="20"/>
          <w:szCs w:val="20"/>
        </w:rPr>
        <w:tab/>
      </w:r>
      <w:r w:rsidRPr="00917AFB">
        <w:rPr>
          <w:rFonts w:ascii="Times New Roman" w:hAnsi="Times New Roman" w:cs="Times New Roman"/>
          <w:i/>
          <w:iCs/>
          <w:color w:val="000000"/>
          <w:sz w:val="20"/>
          <w:szCs w:val="20"/>
        </w:rPr>
        <w:tab/>
      </w:r>
      <w:r w:rsidRPr="00917AFB">
        <w:rPr>
          <w:rFonts w:ascii="Times New Roman" w:hAnsi="Times New Roman" w:cs="Times New Roman"/>
          <w:i/>
          <w:iCs/>
          <w:color w:val="000000"/>
          <w:sz w:val="20"/>
          <w:szCs w:val="20"/>
        </w:rPr>
        <w:tab/>
      </w:r>
      <w:r w:rsidRPr="00917AFB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(Online Resource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3</w:t>
      </w:r>
      <w:r w:rsidRPr="00917AFB">
        <w:rPr>
          <w:rFonts w:ascii="Times New Roman" w:hAnsi="Times New Roman" w:cs="Times New Roman"/>
          <w:b/>
          <w:bCs/>
          <w:color w:val="000000"/>
          <w:sz w:val="20"/>
          <w:szCs w:val="20"/>
        </w:rPr>
        <w:t>)</w:t>
      </w:r>
    </w:p>
    <w:p w14:paraId="556DA636" w14:textId="77777777" w:rsidR="00917AFB" w:rsidRPr="00917AFB" w:rsidRDefault="00917AFB" w:rsidP="00917AF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6A8E4E37" w14:textId="77777777" w:rsidR="00917AFB" w:rsidRPr="00917AFB" w:rsidRDefault="00917AFB" w:rsidP="00917AF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917AFB">
        <w:rPr>
          <w:rFonts w:ascii="Times New Roman" w:hAnsi="Times New Roman" w:cs="Times New Roman"/>
          <w:b/>
          <w:bCs/>
          <w:color w:val="000000"/>
          <w:sz w:val="20"/>
          <w:szCs w:val="20"/>
        </w:rPr>
        <w:t>Oliver Higgins*, Tom Sheldrake, Luca Caricchi</w:t>
      </w:r>
    </w:p>
    <w:p w14:paraId="705B83B2" w14:textId="77777777" w:rsidR="00917AFB" w:rsidRPr="00917AFB" w:rsidRDefault="00917AFB" w:rsidP="00917AF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  <w:r w:rsidRPr="00917AFB">
        <w:rPr>
          <w:rFonts w:ascii="Times New Roman" w:hAnsi="Times New Roman" w:cs="Times New Roman"/>
          <w:color w:val="000000"/>
          <w:sz w:val="20"/>
          <w:szCs w:val="20"/>
        </w:rPr>
        <w:t xml:space="preserve">Department of Earth Sciences, University of Geneva, rue des </w:t>
      </w:r>
      <w:proofErr w:type="spellStart"/>
      <w:r w:rsidRPr="00917AFB">
        <w:rPr>
          <w:rFonts w:ascii="Times New Roman" w:hAnsi="Times New Roman" w:cs="Times New Roman"/>
          <w:color w:val="000000"/>
          <w:sz w:val="20"/>
          <w:szCs w:val="20"/>
        </w:rPr>
        <w:t>Maraîchers</w:t>
      </w:r>
      <w:proofErr w:type="spellEnd"/>
      <w:r w:rsidRPr="00917AFB">
        <w:rPr>
          <w:rFonts w:ascii="Times New Roman" w:hAnsi="Times New Roman" w:cs="Times New Roman"/>
          <w:color w:val="000000"/>
          <w:sz w:val="20"/>
          <w:szCs w:val="20"/>
        </w:rPr>
        <w:t xml:space="preserve"> 13, 1205, Geneva, Switzerland</w:t>
      </w:r>
    </w:p>
    <w:p w14:paraId="01D83D34" w14:textId="77777777" w:rsidR="00917AFB" w:rsidRPr="00917AFB" w:rsidRDefault="00917AFB" w:rsidP="00917AFB">
      <w:pPr>
        <w:rPr>
          <w:rFonts w:ascii="Times New Roman" w:hAnsi="Times New Roman" w:cs="Times New Roman"/>
          <w:sz w:val="20"/>
          <w:szCs w:val="20"/>
        </w:rPr>
      </w:pPr>
      <w:r w:rsidRPr="00917AFB">
        <w:rPr>
          <w:rFonts w:ascii="Times New Roman" w:hAnsi="Times New Roman" w:cs="Times New Roman"/>
          <w:color w:val="000000"/>
          <w:sz w:val="20"/>
          <w:szCs w:val="20"/>
        </w:rPr>
        <w:t>*Corresponding author (</w:t>
      </w:r>
      <w:r w:rsidRPr="00917AFB">
        <w:rPr>
          <w:rFonts w:ascii="Times New Roman" w:hAnsi="Times New Roman" w:cs="Times New Roman"/>
          <w:color w:val="0B4CB4"/>
          <w:sz w:val="20"/>
          <w:szCs w:val="20"/>
        </w:rPr>
        <w:t>oliver.higgins@unige.ch</w:t>
      </w:r>
      <w:r w:rsidRPr="00917AFB">
        <w:rPr>
          <w:rFonts w:ascii="Times New Roman" w:hAnsi="Times New Roman" w:cs="Times New Roman"/>
          <w:color w:val="000000"/>
          <w:sz w:val="20"/>
          <w:szCs w:val="20"/>
        </w:rPr>
        <w:t xml:space="preserve">; ORCID </w:t>
      </w:r>
      <w:proofErr w:type="spellStart"/>
      <w:r w:rsidRPr="00917AFB">
        <w:rPr>
          <w:rFonts w:ascii="Times New Roman" w:hAnsi="Times New Roman" w:cs="Times New Roman"/>
          <w:color w:val="000000"/>
          <w:sz w:val="20"/>
          <w:szCs w:val="20"/>
        </w:rPr>
        <w:t>iD</w:t>
      </w:r>
      <w:proofErr w:type="spellEnd"/>
      <w:r w:rsidRPr="00917AFB">
        <w:rPr>
          <w:rFonts w:ascii="Times New Roman" w:hAnsi="Times New Roman" w:cs="Times New Roman"/>
          <w:color w:val="000000"/>
          <w:sz w:val="20"/>
          <w:szCs w:val="20"/>
        </w:rPr>
        <w:t>: 0000-0001-9960-934X)</w:t>
      </w:r>
    </w:p>
    <w:p w14:paraId="7E6DF9B4" w14:textId="77777777" w:rsidR="00917AFB" w:rsidRDefault="00917AF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pPr w:leftFromText="180" w:rightFromText="180" w:vertAnchor="page" w:horzAnchor="margin" w:tblpY="684"/>
        <w:tblW w:w="4823" w:type="pct"/>
        <w:tblLayout w:type="fixed"/>
        <w:tblLook w:val="04A0" w:firstRow="1" w:lastRow="0" w:firstColumn="1" w:lastColumn="0" w:noHBand="0" w:noVBand="1"/>
      </w:tblPr>
      <w:tblGrid>
        <w:gridCol w:w="1501"/>
        <w:gridCol w:w="913"/>
        <w:gridCol w:w="991"/>
        <w:gridCol w:w="851"/>
        <w:gridCol w:w="851"/>
        <w:gridCol w:w="851"/>
        <w:gridCol w:w="991"/>
        <w:gridCol w:w="991"/>
        <w:gridCol w:w="991"/>
        <w:gridCol w:w="851"/>
        <w:gridCol w:w="991"/>
        <w:gridCol w:w="991"/>
        <w:gridCol w:w="851"/>
        <w:gridCol w:w="851"/>
      </w:tblGrid>
      <w:tr w:rsidR="00017C75" w:rsidRPr="00220CB2" w14:paraId="38173D51" w14:textId="77777777" w:rsidTr="00017C75">
        <w:trPr>
          <w:trHeight w:val="428"/>
        </w:trPr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49C6C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Sample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1A4F7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394C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26761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393A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4D14D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392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E4161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391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EE7E0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390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25AB6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389C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EC5E5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389B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AAA80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389A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BAED8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388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F4CBE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386B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FD850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386A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A43E3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385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B389A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408</w:t>
            </w:r>
          </w:p>
        </w:tc>
      </w:tr>
      <w:tr w:rsidR="00017C75" w:rsidRPr="00220CB2" w14:paraId="39F22476" w14:textId="77777777" w:rsidTr="00017C75">
        <w:trPr>
          <w:trHeight w:val="428"/>
        </w:trPr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8304D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1FF0B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2399E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91619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1A3A8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0576C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69996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ED0AE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87E1A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A6B95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E1F8C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D37B2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E68A0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0AE79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17C75" w:rsidRPr="00220CB2" w14:paraId="75C1AB87" w14:textId="77777777" w:rsidTr="00017C75">
        <w:trPr>
          <w:trHeight w:val="321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87CE" w14:textId="4C64E0DC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i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wt%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A183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.7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D07D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.3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4A91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6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5998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.7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E98B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.9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64B8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.9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BDFC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.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4FE7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.8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2536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9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6FB9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.5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BD49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.6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7263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.3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03C6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.30</w:t>
            </w:r>
          </w:p>
        </w:tc>
      </w:tr>
      <w:tr w:rsidR="00017C75" w:rsidRPr="00220CB2" w14:paraId="7EC63CB3" w14:textId="77777777" w:rsidTr="00017C75">
        <w:trPr>
          <w:trHeight w:val="321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49C3" w14:textId="5EFDF9C4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i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wt%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9115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CB43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B41D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9027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1D48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2953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2AA5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DF73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FAA6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6ACD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12AA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D595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7618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</w:tr>
      <w:tr w:rsidR="00017C75" w:rsidRPr="00220CB2" w14:paraId="2AB1D126" w14:textId="77777777" w:rsidTr="00017C75">
        <w:trPr>
          <w:trHeight w:val="321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91E5" w14:textId="6135EAA0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903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wt%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C334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9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6087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1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158D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8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9B75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E486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7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9676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0609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4098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7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B8F8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9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F350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0939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6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9C49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4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686D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29</w:t>
            </w:r>
          </w:p>
        </w:tc>
      </w:tr>
      <w:tr w:rsidR="00017C75" w:rsidRPr="00220CB2" w14:paraId="278E9DA3" w14:textId="77777777" w:rsidTr="00017C75">
        <w:trPr>
          <w:trHeight w:val="321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7773" w14:textId="6DCED168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e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wt%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25AE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792D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9296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32CD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9FB1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17A4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B190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C9FD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BF3C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2FD9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6382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5D99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9B95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4</w:t>
            </w:r>
          </w:p>
        </w:tc>
      </w:tr>
      <w:tr w:rsidR="00017C75" w:rsidRPr="00220CB2" w14:paraId="6758D2BD" w14:textId="77777777" w:rsidTr="00017C75">
        <w:trPr>
          <w:trHeight w:val="321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4F75" w14:textId="3244623E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wt%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FBCA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6EBE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3A53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710B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AC9B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8895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808A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01C0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17DD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4F74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EAA3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2C5C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814A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017C75" w:rsidRPr="00220CB2" w14:paraId="0D26A8F0" w14:textId="77777777" w:rsidTr="00017C75">
        <w:trPr>
          <w:trHeight w:val="321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9B37" w14:textId="0479A7E3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g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wt%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5ECE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C5CC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0F75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D379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85DF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AFB4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5CCA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8767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41F9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D935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8160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FF6A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608C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5</w:t>
            </w:r>
          </w:p>
        </w:tc>
      </w:tr>
      <w:tr w:rsidR="00017C75" w:rsidRPr="00220CB2" w14:paraId="365FB881" w14:textId="77777777" w:rsidTr="00017C75">
        <w:trPr>
          <w:trHeight w:val="321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BD01" w14:textId="4A2A6E41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wt%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A395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6B44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C4FB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9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8A47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AF5E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805D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5A1B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7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B459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8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7B99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5814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B348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6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BDF3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0997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9</w:t>
            </w:r>
          </w:p>
        </w:tc>
      </w:tr>
      <w:tr w:rsidR="00017C75" w:rsidRPr="00220CB2" w14:paraId="273D5970" w14:textId="77777777" w:rsidTr="00017C75">
        <w:trPr>
          <w:trHeight w:val="321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EDC1" w14:textId="1FAFA724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903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wt%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C420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F69C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A999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0DC6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51CE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FC65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56C6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F0F3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8067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DF5C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B480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5171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25B4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7</w:t>
            </w:r>
          </w:p>
        </w:tc>
      </w:tr>
      <w:tr w:rsidR="00017C75" w:rsidRPr="00220CB2" w14:paraId="53FC9680" w14:textId="77777777" w:rsidTr="00017C75">
        <w:trPr>
          <w:trHeight w:val="321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D881" w14:textId="7F9A975C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903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wt%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BD41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5223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D54A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6A27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0DB8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247D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7E51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B807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ACC7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05A9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2D83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E403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36BB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</w:tr>
      <w:tr w:rsidR="00017C75" w:rsidRPr="00220CB2" w14:paraId="298469C3" w14:textId="77777777" w:rsidTr="00017C75">
        <w:trPr>
          <w:trHeight w:val="321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7C00" w14:textId="52F1D9C4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903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wt%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DB21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2D45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9752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E3CE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2677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586D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4C74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C58B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69AB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AED9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799F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AAD8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F163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017C75" w:rsidRPr="00220CB2" w14:paraId="7E681BAF" w14:textId="77777777" w:rsidTr="00017C75">
        <w:trPr>
          <w:trHeight w:val="321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2EFC" w14:textId="7DD35152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ppm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6EE2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BF2C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EA7B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2EF3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F7F2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C652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159A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784F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2D7D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F67E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10B2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5D18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5927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9</w:t>
            </w:r>
          </w:p>
        </w:tc>
      </w:tr>
      <w:tr w:rsidR="00017C75" w:rsidRPr="00220CB2" w14:paraId="2509D89D" w14:textId="77777777" w:rsidTr="00017C75">
        <w:trPr>
          <w:trHeight w:val="321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05C7" w14:textId="32680E42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ppm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9137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B070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A123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9DA6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AC4A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7B8F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ED46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657B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EB5C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13CC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37BF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94E6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EE6E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</w:tr>
      <w:tr w:rsidR="00017C75" w:rsidRPr="00220CB2" w14:paraId="2EE27BC7" w14:textId="77777777" w:rsidTr="00017C75">
        <w:trPr>
          <w:trHeight w:val="321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D309" w14:textId="5CF7D636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ppm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A522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F148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0829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DECB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E524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7649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B10D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1418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A46E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BCEB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5C9B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B353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4B4B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4</w:t>
            </w:r>
          </w:p>
        </w:tc>
      </w:tr>
      <w:tr w:rsidR="00017C75" w:rsidRPr="00220CB2" w14:paraId="33BE1631" w14:textId="77777777" w:rsidTr="00017C75">
        <w:trPr>
          <w:trHeight w:val="321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3A9D" w14:textId="2AE1C676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ppm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7127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4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B006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6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9B43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5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454F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7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DE16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3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CB89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0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FC91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8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308D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9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5DF3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0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0D1F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0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0993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7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FF6E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1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ED2F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6.0</w:t>
            </w:r>
          </w:p>
        </w:tc>
      </w:tr>
      <w:tr w:rsidR="00017C75" w:rsidRPr="00220CB2" w14:paraId="74C1F278" w14:textId="77777777" w:rsidTr="00017C75">
        <w:trPr>
          <w:trHeight w:val="321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21DB" w14:textId="32876579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ppm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900C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ECC2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A47E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63B1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690D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D2FE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27C1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C38D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A0AF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36B6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B57D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604A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D598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3</w:t>
            </w:r>
          </w:p>
        </w:tc>
      </w:tr>
      <w:tr w:rsidR="00017C75" w:rsidRPr="00220CB2" w14:paraId="17F53AB9" w14:textId="77777777" w:rsidTr="00017C75">
        <w:trPr>
          <w:trHeight w:val="321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E605" w14:textId="0F4CAD2D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Z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ppm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348A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9375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DD20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E47F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CE1B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9FD9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30F5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FAC6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5A9E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2D52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9F66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C23B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116D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2</w:t>
            </w:r>
          </w:p>
        </w:tc>
      </w:tr>
      <w:tr w:rsidR="00017C75" w:rsidRPr="00220CB2" w14:paraId="2C541828" w14:textId="77777777" w:rsidTr="00017C75">
        <w:trPr>
          <w:trHeight w:val="321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808F" w14:textId="0B9C3F23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ppm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AE04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8E8B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4217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2CCB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49AD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5B32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75D6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896E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1003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0EC4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6093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CC7A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65CC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</w:tr>
      <w:tr w:rsidR="00017C75" w:rsidRPr="00220CB2" w14:paraId="38FEED69" w14:textId="77777777" w:rsidTr="00017C75">
        <w:trPr>
          <w:trHeight w:val="321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703A" w14:textId="042EE681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ppm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35AB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975E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DE78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7BF4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8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4217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4F57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6E0F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0ACB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E350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5E8A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2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8BF5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1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F5D8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3005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6.4</w:t>
            </w:r>
          </w:p>
        </w:tc>
      </w:tr>
      <w:tr w:rsidR="00017C75" w:rsidRPr="00220CB2" w14:paraId="62A7D718" w14:textId="77777777" w:rsidTr="00017C75">
        <w:trPr>
          <w:trHeight w:val="321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9476" w14:textId="164D8C9A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ppm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38FF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8F71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9ED1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9DAF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E951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7861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04AB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EF75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4573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46FC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1534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35B2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C448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</w:tr>
      <w:tr w:rsidR="00017C75" w:rsidRPr="00220CB2" w14:paraId="71821CDC" w14:textId="77777777" w:rsidTr="00017C75">
        <w:trPr>
          <w:trHeight w:val="321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A4DC" w14:textId="3817AA1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ppm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7067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E926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2674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0D34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4E4B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7B40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FE38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9E7B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C380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F824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5379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0CFF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436B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</w:t>
            </w:r>
          </w:p>
        </w:tc>
      </w:tr>
      <w:tr w:rsidR="00017C75" w:rsidRPr="00220CB2" w14:paraId="3ADC8942" w14:textId="77777777" w:rsidTr="00017C75">
        <w:trPr>
          <w:trHeight w:val="321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1E95" w14:textId="7EE50C65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ppm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FAF1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CDF5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2B1C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BBCC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46CC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B0BD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1815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9F4E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41F9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CC5B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8797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7F1B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DAB7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017C75" w:rsidRPr="00220CB2" w14:paraId="6D5485FE" w14:textId="77777777" w:rsidTr="00017C75">
        <w:trPr>
          <w:trHeight w:val="321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6D3D" w14:textId="341968F1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ppm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82D9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6F75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D74A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E80E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4770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722C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DDB2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DC17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43CE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33CA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B343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D3E1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1D9A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</w:tr>
      <w:tr w:rsidR="00017C75" w:rsidRPr="00220CB2" w14:paraId="653CAE4E" w14:textId="77777777" w:rsidTr="00017C75">
        <w:trPr>
          <w:trHeight w:val="321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5496" w14:textId="4DDBAEE8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Y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ppm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ED51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E257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FA00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9609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AE6A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D580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63CB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49DA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E147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134C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0E6B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0778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7651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</w:tr>
      <w:tr w:rsidR="00017C75" w:rsidRPr="00220CB2" w14:paraId="3DBE63BE" w14:textId="77777777" w:rsidTr="00017C75">
        <w:trPr>
          <w:trHeight w:val="321"/>
        </w:trPr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DEF8" w14:textId="7FD1CD73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ppm)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BADE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AA46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E7D1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1317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5537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DC20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737E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87A2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2A0C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B9D1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6E40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7998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AF3B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017C75" w:rsidRPr="00220CB2" w14:paraId="1EB1009B" w14:textId="77777777" w:rsidTr="00017C75">
        <w:trPr>
          <w:trHeight w:val="321"/>
        </w:trPr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54CC9" w14:textId="2EC3A672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ppm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F8FEB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0D622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38CD4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E6D85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C4C3F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61149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1F5DB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1D8AE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26A71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A6C14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1455D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EAB45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D4F88" w14:textId="77777777" w:rsidR="00017C75" w:rsidRPr="0090378C" w:rsidRDefault="00017C75" w:rsidP="00017C7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3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</w:tr>
    </w:tbl>
    <w:p w14:paraId="6FAB363C" w14:textId="77777777" w:rsidR="00917AFB" w:rsidRDefault="00917AFB" w:rsidP="00917A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98B5429" w14:textId="77777777" w:rsidR="00017C75" w:rsidRDefault="00017C75" w:rsidP="00917A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C1D313" w14:textId="6BB2F2DC" w:rsidR="00220CB2" w:rsidRPr="00FF28E4" w:rsidRDefault="00917AFB" w:rsidP="00220CB2">
      <w:pPr>
        <w:rPr>
          <w:rFonts w:ascii="Times New Roman" w:hAnsi="Times New Roman" w:cs="Times New Roman"/>
          <w:sz w:val="20"/>
          <w:szCs w:val="20"/>
        </w:rPr>
      </w:pPr>
      <w:r w:rsidRPr="00220CB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2</w:t>
      </w:r>
      <w:r>
        <w:rPr>
          <w:rFonts w:ascii="Times New Roman" w:hAnsi="Times New Roman" w:cs="Times New Roman"/>
          <w:sz w:val="20"/>
          <w:szCs w:val="20"/>
        </w:rPr>
        <w:t xml:space="preserve"> Selected bulk rock major</w:t>
      </w:r>
      <w:r w:rsidR="00017C75">
        <w:rPr>
          <w:rFonts w:ascii="Times New Roman" w:hAnsi="Times New Roman" w:cs="Times New Roman"/>
          <w:sz w:val="20"/>
          <w:szCs w:val="20"/>
        </w:rPr>
        <w:t xml:space="preserve"> (wt%)</w:t>
      </w:r>
      <w:r>
        <w:rPr>
          <w:rFonts w:ascii="Times New Roman" w:hAnsi="Times New Roman" w:cs="Times New Roman"/>
          <w:sz w:val="20"/>
          <w:szCs w:val="20"/>
        </w:rPr>
        <w:t xml:space="preserve"> and trace elements</w:t>
      </w:r>
      <w:r w:rsidR="00017C75">
        <w:rPr>
          <w:rFonts w:ascii="Times New Roman" w:hAnsi="Times New Roman" w:cs="Times New Roman"/>
          <w:sz w:val="20"/>
          <w:szCs w:val="20"/>
        </w:rPr>
        <w:t xml:space="preserve"> (ppm)</w:t>
      </w:r>
      <w:r>
        <w:rPr>
          <w:rFonts w:ascii="Times New Roman" w:hAnsi="Times New Roman" w:cs="Times New Roman"/>
          <w:sz w:val="20"/>
          <w:szCs w:val="20"/>
        </w:rPr>
        <w:t xml:space="preserve"> for all volcanic deposits in the studied stratigraphic section</w:t>
      </w:r>
    </w:p>
    <w:sectPr w:rsidR="00220CB2" w:rsidRPr="00FF28E4" w:rsidSect="0090378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DDD949" w14:textId="77777777" w:rsidR="00400D83" w:rsidRDefault="00400D83" w:rsidP="00220CB2">
      <w:r>
        <w:separator/>
      </w:r>
    </w:p>
  </w:endnote>
  <w:endnote w:type="continuationSeparator" w:id="0">
    <w:p w14:paraId="2BEC4E77" w14:textId="77777777" w:rsidR="00400D83" w:rsidRDefault="00400D83" w:rsidP="00220C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0F433E" w14:textId="77777777" w:rsidR="00400D83" w:rsidRDefault="00400D83" w:rsidP="00220CB2">
      <w:r>
        <w:separator/>
      </w:r>
    </w:p>
  </w:footnote>
  <w:footnote w:type="continuationSeparator" w:id="0">
    <w:p w14:paraId="1555E57C" w14:textId="77777777" w:rsidR="00400D83" w:rsidRDefault="00400D83" w:rsidP="00220C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78C"/>
    <w:rsid w:val="00017C75"/>
    <w:rsid w:val="0002288D"/>
    <w:rsid w:val="00126111"/>
    <w:rsid w:val="00132177"/>
    <w:rsid w:val="001A32CC"/>
    <w:rsid w:val="00220CB2"/>
    <w:rsid w:val="002C452B"/>
    <w:rsid w:val="003A7D9F"/>
    <w:rsid w:val="00400D83"/>
    <w:rsid w:val="004979F8"/>
    <w:rsid w:val="00511829"/>
    <w:rsid w:val="005B3E00"/>
    <w:rsid w:val="00686DC2"/>
    <w:rsid w:val="00706FB0"/>
    <w:rsid w:val="0090378C"/>
    <w:rsid w:val="00917AFB"/>
    <w:rsid w:val="00925DB1"/>
    <w:rsid w:val="00A92CA1"/>
    <w:rsid w:val="00AD6AC9"/>
    <w:rsid w:val="00B357B8"/>
    <w:rsid w:val="00B7244C"/>
    <w:rsid w:val="00B77B02"/>
    <w:rsid w:val="00C62C77"/>
    <w:rsid w:val="00DC38A2"/>
    <w:rsid w:val="00FF2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C5EEB4"/>
  <w15:chartTrackingRefBased/>
  <w15:docId w15:val="{CC28CA01-B9D8-4440-92AD-B0DBC2ED1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378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78C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20CB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0CB2"/>
  </w:style>
  <w:style w:type="paragraph" w:styleId="Footer">
    <w:name w:val="footer"/>
    <w:basedOn w:val="Normal"/>
    <w:link w:val="FooterChar"/>
    <w:uiPriority w:val="99"/>
    <w:unhideWhenUsed/>
    <w:rsid w:val="00220CB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0C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898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1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72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Higgins</dc:creator>
  <cp:keywords/>
  <dc:description/>
  <cp:lastModifiedBy>Oliver Higgins</cp:lastModifiedBy>
  <cp:revision>10</cp:revision>
  <dcterms:created xsi:type="dcterms:W3CDTF">2020-10-30T15:10:00Z</dcterms:created>
  <dcterms:modified xsi:type="dcterms:W3CDTF">2021-04-30T10:07:00Z</dcterms:modified>
</cp:coreProperties>
</file>